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685180" w14:textId="77777777" w:rsidR="00BB5918" w:rsidRDefault="00BB5918" w:rsidP="00BB5918">
      <w:pPr>
        <w:jc w:val="center"/>
        <w:rPr>
          <w:b/>
        </w:rPr>
      </w:pPr>
      <w:r>
        <w:rPr>
          <w:b/>
        </w:rPr>
        <w:t>Discover Learning</w:t>
      </w:r>
    </w:p>
    <w:p w14:paraId="790B82BF" w14:textId="5F537989" w:rsidR="00BB5918" w:rsidRDefault="00BB5918" w:rsidP="00BB5918">
      <w:pPr>
        <w:jc w:val="center"/>
        <w:rPr>
          <w:b/>
        </w:rPr>
      </w:pPr>
      <w:r>
        <w:rPr>
          <w:b/>
        </w:rPr>
        <w:t xml:space="preserve">- Phase </w:t>
      </w:r>
      <w:r w:rsidR="002369B4">
        <w:rPr>
          <w:b/>
        </w:rPr>
        <w:t>3</w:t>
      </w:r>
      <w:r>
        <w:rPr>
          <w:b/>
        </w:rPr>
        <w:t xml:space="preserve">: Interview with Parents </w:t>
      </w:r>
      <w:r w:rsidR="001B58A0">
        <w:rPr>
          <w:b/>
        </w:rPr>
        <w:t xml:space="preserve">after Intervention </w:t>
      </w:r>
      <w:r>
        <w:rPr>
          <w:b/>
        </w:rPr>
        <w:t>-</w:t>
      </w:r>
    </w:p>
    <w:p w14:paraId="49A3E547" w14:textId="77777777" w:rsidR="00BB5918" w:rsidRDefault="00BB5918" w:rsidP="00BB5918">
      <w:pPr>
        <w:jc w:val="center"/>
        <w:rPr>
          <w:b/>
          <w:bCs/>
        </w:rPr>
      </w:pPr>
    </w:p>
    <w:p w14:paraId="2F9FB36E" w14:textId="77777777" w:rsidR="00BB5918" w:rsidRPr="0079676F" w:rsidRDefault="00BB5918" w:rsidP="00BB5918">
      <w:r w:rsidRPr="0079676F">
        <w:rPr>
          <w:b/>
          <w:bCs/>
        </w:rPr>
        <w:t xml:space="preserve">Interviewer Name: </w:t>
      </w:r>
    </w:p>
    <w:p w14:paraId="1CB34640" w14:textId="77777777" w:rsidR="00BB5918" w:rsidRPr="0079676F" w:rsidRDefault="00BB5918" w:rsidP="00BB5918">
      <w:r w:rsidRPr="0079676F">
        <w:t>Date:    /    /</w:t>
      </w:r>
      <w:r w:rsidRPr="0079676F">
        <w:rPr>
          <w:u w:val="single"/>
        </w:rPr>
        <w:t xml:space="preserve"> </w:t>
      </w:r>
    </w:p>
    <w:p w14:paraId="249ABD13" w14:textId="0C70C08E" w:rsidR="00BB5918" w:rsidRDefault="00BB5918" w:rsidP="00BB5918">
      <w:r w:rsidRPr="0079676F">
        <w:t xml:space="preserve">Interview start time   </w:t>
      </w:r>
      <w:proofErr w:type="gramStart"/>
      <w:r w:rsidRPr="0079676F">
        <w:t xml:space="preserve">  :</w:t>
      </w:r>
      <w:proofErr w:type="gramEnd"/>
      <w:r w:rsidRPr="0079676F">
        <w:t xml:space="preserve">   </w:t>
      </w:r>
      <w:r w:rsidR="000C28AC">
        <w:t xml:space="preserve">                 </w:t>
      </w:r>
      <w:r w:rsidRPr="0079676F">
        <w:t xml:space="preserve">  AM/PM</w:t>
      </w:r>
      <w:r w:rsidR="000C28AC">
        <w:t xml:space="preserve">                 </w:t>
      </w:r>
      <w:r w:rsidRPr="0079676F">
        <w:t xml:space="preserve"> Location: </w:t>
      </w:r>
    </w:p>
    <w:p w14:paraId="3F72253F" w14:textId="5B0BEC97" w:rsidR="00B5073F" w:rsidRDefault="00B5073F" w:rsidP="00BB5918">
      <w:r>
        <w:t xml:space="preserve">Interview Identification Number: </w:t>
      </w:r>
    </w:p>
    <w:p w14:paraId="5C1F241A" w14:textId="67AD670A" w:rsidR="00C14A64" w:rsidRDefault="00A36BE3" w:rsidP="00BB5918">
      <w:r>
        <w:t>Group</w:t>
      </w:r>
      <w:r w:rsidR="00075258">
        <w:t xml:space="preserve"> (circle one)</w:t>
      </w:r>
      <w:r w:rsidR="00AF2385">
        <w:t>:</w:t>
      </w:r>
      <w:r w:rsidR="00AF2385">
        <w:tab/>
        <w:t>A</w:t>
      </w:r>
      <w:r w:rsidR="00AF2385">
        <w:tab/>
        <w:t>B</w:t>
      </w:r>
      <w:r w:rsidR="00AF2385">
        <w:tab/>
        <w:t>C</w:t>
      </w:r>
    </w:p>
    <w:p w14:paraId="1C12CCB4" w14:textId="77777777" w:rsidR="00A36BE3" w:rsidRPr="0079676F" w:rsidRDefault="00A36BE3" w:rsidP="00BB5918"/>
    <w:p w14:paraId="72E2B7F2" w14:textId="77777777" w:rsidR="00C14A64" w:rsidRPr="0079676F" w:rsidRDefault="00C14A64" w:rsidP="00C14A64">
      <w:r w:rsidRPr="0079676F">
        <w:rPr>
          <w:b/>
        </w:rPr>
        <w:t xml:space="preserve">Demographic questions </w:t>
      </w:r>
    </w:p>
    <w:p w14:paraId="7EB7ABC8" w14:textId="77777777" w:rsidR="00C14A64" w:rsidRPr="0079676F" w:rsidRDefault="00C14A64" w:rsidP="00C14A64">
      <w:r w:rsidRPr="0079676F">
        <w:t xml:space="preserve">Gender </w:t>
      </w:r>
    </w:p>
    <w:p w14:paraId="67461502" w14:textId="77777777" w:rsidR="00C14A64" w:rsidRPr="0079676F" w:rsidRDefault="00C14A64" w:rsidP="00C14A64">
      <w:pPr>
        <w:numPr>
          <w:ilvl w:val="0"/>
          <w:numId w:val="2"/>
        </w:numPr>
      </w:pPr>
      <w:r w:rsidRPr="0079676F">
        <w:t xml:space="preserve">Male </w:t>
      </w:r>
    </w:p>
    <w:p w14:paraId="06A0E996" w14:textId="77777777" w:rsidR="00C14A64" w:rsidRPr="0079676F" w:rsidRDefault="00C14A64" w:rsidP="00C14A64">
      <w:pPr>
        <w:numPr>
          <w:ilvl w:val="0"/>
          <w:numId w:val="2"/>
        </w:numPr>
      </w:pPr>
      <w:r w:rsidRPr="0079676F">
        <w:t xml:space="preserve">Female </w:t>
      </w:r>
    </w:p>
    <w:p w14:paraId="662DDCA2" w14:textId="77777777" w:rsidR="00C14A64" w:rsidRPr="0079676F" w:rsidRDefault="00C14A64" w:rsidP="00C14A64">
      <w:r w:rsidRPr="0079676F">
        <w:t xml:space="preserve"> </w:t>
      </w:r>
    </w:p>
    <w:p w14:paraId="08761516" w14:textId="094F18DE" w:rsidR="00C14A64" w:rsidRPr="0079676F" w:rsidRDefault="00C14A64" w:rsidP="00C14A64">
      <w:r w:rsidRPr="0079676F">
        <w:t>How old are you?</w:t>
      </w:r>
      <w:r w:rsidRPr="0079676F">
        <w:tab/>
      </w:r>
    </w:p>
    <w:p w14:paraId="3513A57D" w14:textId="77777777" w:rsidR="00C14A64" w:rsidRPr="0079676F" w:rsidRDefault="00C14A64" w:rsidP="00C14A64">
      <w:r w:rsidRPr="0079676F">
        <w:t xml:space="preserve"> </w:t>
      </w:r>
    </w:p>
    <w:p w14:paraId="4DC0849A" w14:textId="77777777" w:rsidR="00C14A64" w:rsidRPr="0079676F" w:rsidRDefault="00C14A64" w:rsidP="00C14A64">
      <w:r w:rsidRPr="0079676F">
        <w:t>What is your occupation? [please write occupation]:</w:t>
      </w:r>
      <w:r w:rsidRPr="0079676F">
        <w:rPr>
          <w:u w:val="single"/>
        </w:rPr>
        <w:t xml:space="preserve"> </w:t>
      </w:r>
    </w:p>
    <w:p w14:paraId="6DABD9C4" w14:textId="77777777" w:rsidR="00C14A64" w:rsidRPr="0079676F" w:rsidRDefault="00C14A64" w:rsidP="00C14A64">
      <w:r w:rsidRPr="0079676F">
        <w:t xml:space="preserve"> </w:t>
      </w:r>
    </w:p>
    <w:p w14:paraId="74CE1B87" w14:textId="77777777" w:rsidR="00C14A64" w:rsidRPr="0079676F" w:rsidRDefault="00C14A64" w:rsidP="00C14A64">
      <w:r w:rsidRPr="0079676F">
        <w:t xml:space="preserve">What is your highest level of education? </w:t>
      </w:r>
    </w:p>
    <w:p w14:paraId="2202F677" w14:textId="77777777" w:rsidR="00C14A64" w:rsidRPr="0079676F" w:rsidRDefault="00C14A64" w:rsidP="00C14A64">
      <w:pPr>
        <w:numPr>
          <w:ilvl w:val="1"/>
          <w:numId w:val="2"/>
        </w:numPr>
      </w:pPr>
      <w:r w:rsidRPr="0079676F">
        <w:t xml:space="preserve">No education </w:t>
      </w:r>
    </w:p>
    <w:p w14:paraId="66B606C6" w14:textId="77777777" w:rsidR="00C14A64" w:rsidRPr="0079676F" w:rsidRDefault="00C14A64" w:rsidP="00C14A64">
      <w:pPr>
        <w:numPr>
          <w:ilvl w:val="1"/>
          <w:numId w:val="2"/>
        </w:numPr>
      </w:pPr>
      <w:r w:rsidRPr="0079676F">
        <w:t xml:space="preserve">Some Primary </w:t>
      </w:r>
    </w:p>
    <w:p w14:paraId="702EC812" w14:textId="77777777" w:rsidR="00C14A64" w:rsidRPr="0079676F" w:rsidRDefault="00C14A64" w:rsidP="00C14A64">
      <w:pPr>
        <w:numPr>
          <w:ilvl w:val="1"/>
          <w:numId w:val="2"/>
        </w:numPr>
      </w:pPr>
      <w:r w:rsidRPr="0079676F">
        <w:t xml:space="preserve">Completed Primary </w:t>
      </w:r>
    </w:p>
    <w:p w14:paraId="4DBE5B31" w14:textId="77777777" w:rsidR="00C14A64" w:rsidRPr="0079676F" w:rsidRDefault="00C14A64" w:rsidP="00C14A64">
      <w:pPr>
        <w:numPr>
          <w:ilvl w:val="1"/>
          <w:numId w:val="2"/>
        </w:numPr>
      </w:pPr>
      <w:r w:rsidRPr="0079676F">
        <w:t xml:space="preserve">Secondary or higher </w:t>
      </w:r>
    </w:p>
    <w:p w14:paraId="1ABD3BFF" w14:textId="77777777" w:rsidR="00C14A64" w:rsidRPr="0079676F" w:rsidRDefault="00C14A64" w:rsidP="00C14A64">
      <w:r w:rsidRPr="0079676F">
        <w:t xml:space="preserve"> </w:t>
      </w:r>
    </w:p>
    <w:p w14:paraId="68B36D44" w14:textId="77777777" w:rsidR="00C14A64" w:rsidRPr="0079676F" w:rsidRDefault="00C14A64" w:rsidP="00C14A64">
      <w:r w:rsidRPr="0079676F">
        <w:t xml:space="preserve">What types of relationships do you have with youth 10-11 years old? (Check all that apply)  </w:t>
      </w:r>
    </w:p>
    <w:p w14:paraId="4673BC6B" w14:textId="77777777" w:rsidR="00C14A64" w:rsidRPr="0079676F" w:rsidRDefault="00C14A64" w:rsidP="00C14A64">
      <w:pPr>
        <w:numPr>
          <w:ilvl w:val="2"/>
          <w:numId w:val="2"/>
        </w:numPr>
      </w:pPr>
      <w:r w:rsidRPr="0079676F">
        <w:t xml:space="preserve">Parent </w:t>
      </w:r>
    </w:p>
    <w:p w14:paraId="6110323B" w14:textId="77777777" w:rsidR="00C14A64" w:rsidRPr="0079676F" w:rsidRDefault="00C14A64" w:rsidP="00C14A64">
      <w:pPr>
        <w:numPr>
          <w:ilvl w:val="2"/>
          <w:numId w:val="2"/>
        </w:numPr>
      </w:pPr>
      <w:r w:rsidRPr="0079676F">
        <w:t xml:space="preserve">Teacher </w:t>
      </w:r>
    </w:p>
    <w:p w14:paraId="4563E7B6" w14:textId="77777777" w:rsidR="00C14A64" w:rsidRPr="0079676F" w:rsidRDefault="00C14A64" w:rsidP="00C14A64">
      <w:pPr>
        <w:numPr>
          <w:ilvl w:val="2"/>
          <w:numId w:val="2"/>
        </w:numPr>
      </w:pPr>
      <w:r w:rsidRPr="0079676F">
        <w:t xml:space="preserve">Community leader </w:t>
      </w:r>
    </w:p>
    <w:p w14:paraId="24BD08A3" w14:textId="77777777" w:rsidR="00C14A64" w:rsidRPr="0079676F" w:rsidRDefault="00C14A64" w:rsidP="00C14A64">
      <w:pPr>
        <w:numPr>
          <w:ilvl w:val="2"/>
          <w:numId w:val="2"/>
        </w:numPr>
      </w:pPr>
      <w:r w:rsidRPr="0079676F">
        <w:t xml:space="preserve">School administrator </w:t>
      </w:r>
    </w:p>
    <w:p w14:paraId="03010EB0" w14:textId="77777777" w:rsidR="00C14A64" w:rsidRPr="0079676F" w:rsidRDefault="00C14A64" w:rsidP="00C14A64">
      <w:pPr>
        <w:numPr>
          <w:ilvl w:val="2"/>
          <w:numId w:val="2"/>
        </w:numPr>
      </w:pPr>
      <w:r w:rsidRPr="0079676F">
        <w:t xml:space="preserve">Youth group worker </w:t>
      </w:r>
    </w:p>
    <w:p w14:paraId="5A9D35A0" w14:textId="77777777" w:rsidR="00C14A64" w:rsidRDefault="00C14A64" w:rsidP="00C14A64">
      <w:pPr>
        <w:numPr>
          <w:ilvl w:val="2"/>
          <w:numId w:val="2"/>
        </w:numPr>
      </w:pPr>
      <w:r w:rsidRPr="0079676F">
        <w:t>Other</w:t>
      </w:r>
      <w:r w:rsidRPr="0079676F">
        <w:tab/>
        <w:t xml:space="preserve">: </w:t>
      </w:r>
    </w:p>
    <w:p w14:paraId="5F5441BD" w14:textId="77777777" w:rsidR="00BB5918" w:rsidRPr="001B58A0" w:rsidRDefault="00BB5918" w:rsidP="001B58A0">
      <w:r w:rsidRPr="0079676F">
        <w:rPr>
          <w:b/>
          <w:bCs/>
        </w:rPr>
        <w:t xml:space="preserve"> </w:t>
      </w:r>
    </w:p>
    <w:p w14:paraId="1B016405" w14:textId="48F1EC23" w:rsidR="00C14A64" w:rsidRPr="0079676F" w:rsidRDefault="00C14A64" w:rsidP="00C14A64">
      <w:pPr>
        <w:pStyle w:val="ListParagraph"/>
        <w:ind w:left="1000"/>
        <w:jc w:val="center"/>
        <w:rPr>
          <w:b/>
        </w:rPr>
      </w:pPr>
      <w:r w:rsidRPr="0079676F">
        <w:rPr>
          <w:b/>
        </w:rPr>
        <w:t xml:space="preserve">Interviews with Parents – </w:t>
      </w:r>
      <w:r>
        <w:rPr>
          <w:b/>
        </w:rPr>
        <w:t>After Intervention</w:t>
      </w:r>
    </w:p>
    <w:p w14:paraId="3E6AE692" w14:textId="77777777" w:rsidR="00BB5918" w:rsidRDefault="00BB5918" w:rsidP="00BB5918">
      <w:pPr>
        <w:pStyle w:val="ListParagraph"/>
        <w:jc w:val="center"/>
        <w:rPr>
          <w:b/>
        </w:rPr>
      </w:pPr>
    </w:p>
    <w:p w14:paraId="261C52FF" w14:textId="77777777" w:rsidR="00BB5918" w:rsidRDefault="00BB5918" w:rsidP="00BB5918">
      <w:pPr>
        <w:pStyle w:val="ListParagraph"/>
        <w:numPr>
          <w:ilvl w:val="0"/>
          <w:numId w:val="1"/>
        </w:numPr>
      </w:pPr>
      <w:r>
        <w:t>How well do you think the Discover Learning Program was implemented?</w:t>
      </w:r>
    </w:p>
    <w:p w14:paraId="27A8BFF4" w14:textId="77777777" w:rsidR="00BB5918" w:rsidRDefault="00BB5918" w:rsidP="00BB5918">
      <w:pPr>
        <w:pStyle w:val="ListParagraph"/>
        <w:numPr>
          <w:ilvl w:val="1"/>
          <w:numId w:val="1"/>
        </w:numPr>
      </w:pPr>
      <w:r>
        <w:t>What worked well?</w:t>
      </w:r>
    </w:p>
    <w:p w14:paraId="0FD8B9C7" w14:textId="77777777" w:rsidR="00BB5918" w:rsidRDefault="00BB5918" w:rsidP="00BB5918">
      <w:pPr>
        <w:pStyle w:val="ListParagraph"/>
        <w:numPr>
          <w:ilvl w:val="1"/>
          <w:numId w:val="1"/>
        </w:numPr>
      </w:pPr>
      <w:r>
        <w:t>What could have been better?</w:t>
      </w:r>
    </w:p>
    <w:p w14:paraId="085BBB5F" w14:textId="77777777" w:rsidR="00BB5918" w:rsidRDefault="00BB5918" w:rsidP="00BB5918">
      <w:pPr>
        <w:pStyle w:val="ListParagraph"/>
        <w:numPr>
          <w:ilvl w:val="0"/>
          <w:numId w:val="1"/>
        </w:numPr>
      </w:pPr>
      <w:r>
        <w:t>In what ways, if any, has the Discover Learning program changed the way your child learns?</w:t>
      </w:r>
    </w:p>
    <w:p w14:paraId="422FE834" w14:textId="77777777" w:rsidR="00BB5918" w:rsidRDefault="00BB5918" w:rsidP="00BB5918">
      <w:pPr>
        <w:pStyle w:val="ListParagraph"/>
        <w:numPr>
          <w:ilvl w:val="0"/>
          <w:numId w:val="1"/>
        </w:numPr>
      </w:pPr>
      <w:r>
        <w:t>In what ways, if any, has the Discover Learning program changed the way your child takes advice from friends?  From adults?</w:t>
      </w:r>
    </w:p>
    <w:p w14:paraId="42EBF1AD" w14:textId="77777777" w:rsidR="00BB5918" w:rsidRDefault="00BB5918" w:rsidP="00BB5918">
      <w:pPr>
        <w:pStyle w:val="ListParagraph"/>
        <w:numPr>
          <w:ilvl w:val="0"/>
          <w:numId w:val="1"/>
        </w:numPr>
      </w:pPr>
      <w:r>
        <w:t>What changes, if any, have you noticed in your child’s ability to solve problems or challenges he/she faces?</w:t>
      </w:r>
    </w:p>
    <w:p w14:paraId="70A34B11" w14:textId="77777777" w:rsidR="00BB5918" w:rsidRDefault="00BB5918" w:rsidP="00BB5918">
      <w:pPr>
        <w:pStyle w:val="ListParagraph"/>
        <w:numPr>
          <w:ilvl w:val="0"/>
          <w:numId w:val="1"/>
        </w:numPr>
      </w:pPr>
      <w:r>
        <w:lastRenderedPageBreak/>
        <w:t>If you have noticed any changes in your child, what are the positive ways it has influenced your child? What are the negative ways it has influenced your child? When did you start to see these changes?</w:t>
      </w:r>
    </w:p>
    <w:p w14:paraId="4383C77B" w14:textId="77777777" w:rsidR="00BB5918" w:rsidRDefault="00BB5918" w:rsidP="00BB5918">
      <w:pPr>
        <w:pStyle w:val="ListParagraph"/>
        <w:numPr>
          <w:ilvl w:val="0"/>
          <w:numId w:val="1"/>
        </w:numPr>
      </w:pPr>
      <w:r>
        <w:t>What are the most important parts of the Discover Learning program?</w:t>
      </w:r>
    </w:p>
    <w:p w14:paraId="3188A0B6" w14:textId="70ED6C34" w:rsidR="00BB5918" w:rsidRDefault="00BB5918" w:rsidP="00BB5918">
      <w:pPr>
        <w:pStyle w:val="ListParagraph"/>
        <w:numPr>
          <w:ilvl w:val="1"/>
          <w:numId w:val="1"/>
        </w:numPr>
      </w:pPr>
      <w:r>
        <w:t>What makes these parts important?</w:t>
      </w:r>
    </w:p>
    <w:p w14:paraId="618A3697" w14:textId="77777777" w:rsidR="00BB5918" w:rsidRDefault="00BB5918" w:rsidP="00BB5918">
      <w:pPr>
        <w:pStyle w:val="ListParagraph"/>
        <w:numPr>
          <w:ilvl w:val="0"/>
          <w:numId w:val="1"/>
        </w:numPr>
      </w:pPr>
      <w:r>
        <w:t>What are the main challenges or weakness about the Discover Learning program?</w:t>
      </w:r>
    </w:p>
    <w:p w14:paraId="0E5D1BD8" w14:textId="77777777" w:rsidR="00BB5918" w:rsidRDefault="00BB5918" w:rsidP="00BB5918">
      <w:pPr>
        <w:pStyle w:val="ListParagraph"/>
        <w:numPr>
          <w:ilvl w:val="1"/>
          <w:numId w:val="1"/>
        </w:numPr>
      </w:pPr>
      <w:r>
        <w:t>How did these challenges affect your child?</w:t>
      </w:r>
    </w:p>
    <w:p w14:paraId="2501F0E8" w14:textId="77777777" w:rsidR="00BB5918" w:rsidRDefault="00BB5918" w:rsidP="00BB5918">
      <w:pPr>
        <w:pStyle w:val="ListParagraph"/>
        <w:numPr>
          <w:ilvl w:val="0"/>
          <w:numId w:val="1"/>
        </w:numPr>
      </w:pPr>
      <w:r>
        <w:t>What suggestions would you have for improving this program?</w:t>
      </w:r>
    </w:p>
    <w:p w14:paraId="5683BA0A" w14:textId="77777777" w:rsidR="00BB5918" w:rsidRDefault="00BB5918" w:rsidP="00BB5918">
      <w:pPr>
        <w:pStyle w:val="ListParagraph"/>
        <w:numPr>
          <w:ilvl w:val="0"/>
          <w:numId w:val="1"/>
        </w:numPr>
      </w:pPr>
      <w:r>
        <w:t>In what ways, if any, do you think that Discover Learning may have changed the way your child learns at school?</w:t>
      </w:r>
    </w:p>
    <w:p w14:paraId="1684EF99" w14:textId="77777777" w:rsidR="00BB5918" w:rsidRDefault="00BB5918" w:rsidP="00BB5918">
      <w:pPr>
        <w:pStyle w:val="ListParagraph"/>
        <w:numPr>
          <w:ilvl w:val="0"/>
          <w:numId w:val="1"/>
        </w:numPr>
      </w:pPr>
      <w:r>
        <w:t>In what ways, if any, has this changed yo</w:t>
      </w:r>
      <w:bookmarkStart w:id="0" w:name="_GoBack"/>
      <w:bookmarkEnd w:id="0"/>
      <w:r>
        <w:t>ur child’s knowledge about technology.</w:t>
      </w:r>
    </w:p>
    <w:p w14:paraId="04E86B85" w14:textId="09DC3444" w:rsidR="00BB5918" w:rsidRDefault="00BB5918" w:rsidP="00BB5918">
      <w:pPr>
        <w:pStyle w:val="ListParagraph"/>
        <w:numPr>
          <w:ilvl w:val="0"/>
          <w:numId w:val="1"/>
        </w:numPr>
      </w:pPr>
      <w:r>
        <w:t>What do you think was the most significant change in your child as a result of being in the Discover Learning program?</w:t>
      </w:r>
    </w:p>
    <w:p w14:paraId="35D6B1A0" w14:textId="7D0A20F4" w:rsidR="00364C3B" w:rsidRDefault="00364C3B" w:rsidP="002D7136">
      <w:pPr>
        <w:pStyle w:val="ListParagraph"/>
        <w:numPr>
          <w:ilvl w:val="0"/>
          <w:numId w:val="1"/>
        </w:numPr>
      </w:pPr>
      <w:r>
        <w:t xml:space="preserve">Were you able to </w:t>
      </w:r>
      <w:r w:rsidR="001D313E">
        <w:t xml:space="preserve">do </w:t>
      </w:r>
      <w:r>
        <w:t>the workbook</w:t>
      </w:r>
      <w:r w:rsidR="001D313E">
        <w:t xml:space="preserve"> activities</w:t>
      </w:r>
      <w:r>
        <w:t xml:space="preserve"> with your child? </w:t>
      </w:r>
    </w:p>
    <w:p w14:paraId="08690638" w14:textId="77777777" w:rsidR="00364C3B" w:rsidRDefault="00364C3B" w:rsidP="002D7136">
      <w:pPr>
        <w:pStyle w:val="ListParagraph"/>
        <w:numPr>
          <w:ilvl w:val="1"/>
          <w:numId w:val="1"/>
        </w:numPr>
      </w:pPr>
      <w:r>
        <w:t xml:space="preserve">If yes, what worked well?  </w:t>
      </w:r>
    </w:p>
    <w:p w14:paraId="13BEC1EF" w14:textId="0D01E547" w:rsidR="00FC2EF7" w:rsidRDefault="00364C3B" w:rsidP="002D7136">
      <w:pPr>
        <w:pStyle w:val="ListParagraph"/>
        <w:numPr>
          <w:ilvl w:val="1"/>
          <w:numId w:val="1"/>
        </w:numPr>
      </w:pPr>
      <w:r>
        <w:t>If not, what were the challenges to completing this workbook?</w:t>
      </w:r>
    </w:p>
    <w:p w14:paraId="1822AC3E" w14:textId="77777777" w:rsidR="00FC2EF7" w:rsidRDefault="00FC2EF7" w:rsidP="00FC2EF7">
      <w:pPr>
        <w:pStyle w:val="ListParagraph"/>
        <w:numPr>
          <w:ilvl w:val="0"/>
          <w:numId w:val="1"/>
        </w:numPr>
      </w:pPr>
      <w:r>
        <w:t>How important did you find the parent-child workbook to be in this program? What makes it important?</w:t>
      </w:r>
    </w:p>
    <w:p w14:paraId="44FF9D91" w14:textId="0DF5DC37" w:rsidR="00830EBC" w:rsidRDefault="00BD1DCC" w:rsidP="002D7136">
      <w:pPr>
        <w:pStyle w:val="ListParagraph"/>
        <w:numPr>
          <w:ilvl w:val="0"/>
          <w:numId w:val="1"/>
        </w:numPr>
      </w:pPr>
      <w:r>
        <w:t>Describe an</w:t>
      </w:r>
      <w:r w:rsidR="00830EBC">
        <w:t xml:space="preserve"> activity in the workbook </w:t>
      </w:r>
      <w:r>
        <w:t>that you enjoyed</w:t>
      </w:r>
      <w:r w:rsidR="00830EBC">
        <w:t xml:space="preserve"> doing</w:t>
      </w:r>
      <w:r>
        <w:t>.</w:t>
      </w:r>
    </w:p>
    <w:p w14:paraId="55A19E59" w14:textId="40009580" w:rsidR="001D622A" w:rsidRDefault="00D069E0" w:rsidP="001D622A">
      <w:pPr>
        <w:pStyle w:val="ListParagraph"/>
        <w:numPr>
          <w:ilvl w:val="0"/>
          <w:numId w:val="1"/>
        </w:numPr>
      </w:pPr>
      <w:r>
        <w:t>How did</w:t>
      </w:r>
      <w:r w:rsidR="0046075D">
        <w:t xml:space="preserve"> the workbook help</w:t>
      </w:r>
      <w:r w:rsidR="0015690D">
        <w:t xml:space="preserve"> </w:t>
      </w:r>
      <w:r w:rsidR="0046075D">
        <w:t>inform you</w:t>
      </w:r>
      <w:r w:rsidR="0015690D">
        <w:t xml:space="preserve"> about what your child is lear</w:t>
      </w:r>
      <w:r w:rsidR="00BD1DCC">
        <w:t>n</w:t>
      </w:r>
      <w:r w:rsidR="0015690D">
        <w:t>ing during the sessions?</w:t>
      </w:r>
      <w:r w:rsidR="003118C1">
        <w:t xml:space="preserve">  How was this useful to you?</w:t>
      </w:r>
    </w:p>
    <w:p w14:paraId="5FCDBD16" w14:textId="5E457E54" w:rsidR="0015690D" w:rsidRDefault="0015690D" w:rsidP="001D622A">
      <w:pPr>
        <w:pStyle w:val="ListParagraph"/>
        <w:numPr>
          <w:ilvl w:val="0"/>
          <w:numId w:val="1"/>
        </w:numPr>
      </w:pPr>
      <w:r>
        <w:t>In what ways, if any, has using the workbook changed your relationship with your child?</w:t>
      </w:r>
    </w:p>
    <w:p w14:paraId="2B0C4A93" w14:textId="2D385DB9" w:rsidR="005C03B5" w:rsidRDefault="005C03B5" w:rsidP="001D622A">
      <w:pPr>
        <w:pStyle w:val="ListParagraph"/>
        <w:numPr>
          <w:ilvl w:val="0"/>
          <w:numId w:val="1"/>
        </w:numPr>
      </w:pPr>
      <w:r>
        <w:t>In what ways, if any, has using the workbook changed how you interact with your child?</w:t>
      </w:r>
    </w:p>
    <w:p w14:paraId="637183DD" w14:textId="77777777" w:rsidR="00BB5918" w:rsidRDefault="00BB5918" w:rsidP="00BB5918">
      <w:pPr>
        <w:pStyle w:val="ListParagraph"/>
        <w:numPr>
          <w:ilvl w:val="0"/>
          <w:numId w:val="1"/>
        </w:numPr>
      </w:pPr>
      <w:r>
        <w:t>How would you describe Discover Learning to a parent at another school where the program was going to be implemented? What advice would you give them if they asked you if their child should participate?</w:t>
      </w:r>
    </w:p>
    <w:p w14:paraId="14DC981E" w14:textId="77777777" w:rsidR="00BB5918" w:rsidRPr="00BC1E1F" w:rsidRDefault="00BB5918" w:rsidP="00BB5918">
      <w:pPr>
        <w:pStyle w:val="ListParagraph"/>
        <w:numPr>
          <w:ilvl w:val="0"/>
          <w:numId w:val="1"/>
        </w:numPr>
      </w:pPr>
      <w:r>
        <w:t>What else you would like to share with me about your child’s experience in the program?</w:t>
      </w:r>
    </w:p>
    <w:p w14:paraId="6DC480C6" w14:textId="77777777" w:rsidR="003C4BBE" w:rsidRDefault="002D7136"/>
    <w:sectPr w:rsidR="003C4BBE" w:rsidSect="00333F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DD54D9"/>
    <w:multiLevelType w:val="hybridMultilevel"/>
    <w:tmpl w:val="829C333E"/>
    <w:lvl w:ilvl="0" w:tplc="170C7FAA">
      <w:start w:val="1"/>
      <w:numFmt w:val="lowerLetter"/>
      <w:lvlText w:val="%1."/>
      <w:lvlJc w:val="left"/>
      <w:pPr>
        <w:ind w:left="1000" w:hanging="360"/>
      </w:pPr>
      <w:rPr>
        <w:rFonts w:ascii="Calibri" w:eastAsia="Calibri" w:hAnsi="Calibri" w:hint="default"/>
        <w:sz w:val="24"/>
        <w:szCs w:val="24"/>
      </w:rPr>
    </w:lvl>
    <w:lvl w:ilvl="1" w:tplc="444A4FE6">
      <w:start w:val="1"/>
      <w:numFmt w:val="lowerLetter"/>
      <w:lvlText w:val="%2."/>
      <w:lvlJc w:val="left"/>
      <w:pPr>
        <w:ind w:left="1090" w:hanging="360"/>
      </w:pPr>
      <w:rPr>
        <w:rFonts w:ascii="Calibri" w:eastAsia="Calibri" w:hAnsi="Calibri" w:hint="default"/>
        <w:sz w:val="24"/>
        <w:szCs w:val="24"/>
      </w:rPr>
    </w:lvl>
    <w:lvl w:ilvl="2" w:tplc="8F9275D4">
      <w:start w:val="1"/>
      <w:numFmt w:val="lowerLetter"/>
      <w:lvlText w:val="%3."/>
      <w:lvlJc w:val="left"/>
      <w:pPr>
        <w:ind w:left="1180" w:hanging="360"/>
      </w:pPr>
      <w:rPr>
        <w:rFonts w:ascii="Calibri" w:eastAsia="Calibri" w:hAnsi="Calibri" w:hint="default"/>
        <w:sz w:val="24"/>
        <w:szCs w:val="24"/>
      </w:rPr>
    </w:lvl>
    <w:lvl w:ilvl="3" w:tplc="BC70917A">
      <w:start w:val="1"/>
      <w:numFmt w:val="bullet"/>
      <w:lvlText w:val="•"/>
      <w:lvlJc w:val="left"/>
      <w:pPr>
        <w:ind w:left="2232" w:hanging="360"/>
      </w:pPr>
      <w:rPr>
        <w:rFonts w:hint="default"/>
      </w:rPr>
    </w:lvl>
    <w:lvl w:ilvl="4" w:tplc="70B66F3A">
      <w:start w:val="1"/>
      <w:numFmt w:val="bullet"/>
      <w:lvlText w:val="•"/>
      <w:lvlJc w:val="left"/>
      <w:pPr>
        <w:ind w:left="3285" w:hanging="360"/>
      </w:pPr>
      <w:rPr>
        <w:rFonts w:hint="default"/>
      </w:rPr>
    </w:lvl>
    <w:lvl w:ilvl="5" w:tplc="871CDE4E">
      <w:start w:val="1"/>
      <w:numFmt w:val="bullet"/>
      <w:lvlText w:val="•"/>
      <w:lvlJc w:val="left"/>
      <w:pPr>
        <w:ind w:left="4337" w:hanging="360"/>
      </w:pPr>
      <w:rPr>
        <w:rFonts w:hint="default"/>
      </w:rPr>
    </w:lvl>
    <w:lvl w:ilvl="6" w:tplc="E110DB32">
      <w:start w:val="1"/>
      <w:numFmt w:val="bullet"/>
      <w:lvlText w:val="•"/>
      <w:lvlJc w:val="left"/>
      <w:pPr>
        <w:ind w:left="5390" w:hanging="360"/>
      </w:pPr>
      <w:rPr>
        <w:rFonts w:hint="default"/>
      </w:rPr>
    </w:lvl>
    <w:lvl w:ilvl="7" w:tplc="8C3A11B8">
      <w:start w:val="1"/>
      <w:numFmt w:val="bullet"/>
      <w:lvlText w:val="•"/>
      <w:lvlJc w:val="left"/>
      <w:pPr>
        <w:ind w:left="6442" w:hanging="360"/>
      </w:pPr>
      <w:rPr>
        <w:rFonts w:hint="default"/>
      </w:rPr>
    </w:lvl>
    <w:lvl w:ilvl="8" w:tplc="44A6EBCE">
      <w:start w:val="1"/>
      <w:numFmt w:val="bullet"/>
      <w:lvlText w:val="•"/>
      <w:lvlJc w:val="left"/>
      <w:pPr>
        <w:ind w:left="7495" w:hanging="360"/>
      </w:pPr>
      <w:rPr>
        <w:rFonts w:hint="default"/>
      </w:rPr>
    </w:lvl>
  </w:abstractNum>
  <w:abstractNum w:abstractNumId="1" w15:restartNumberingAfterBreak="0">
    <w:nsid w:val="7F331A3F"/>
    <w:multiLevelType w:val="hybridMultilevel"/>
    <w:tmpl w:val="529467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5918"/>
    <w:rsid w:val="00075258"/>
    <w:rsid w:val="000C28AC"/>
    <w:rsid w:val="00153918"/>
    <w:rsid w:val="0015690D"/>
    <w:rsid w:val="001831DB"/>
    <w:rsid w:val="001B58A0"/>
    <w:rsid w:val="001D313E"/>
    <w:rsid w:val="001D622A"/>
    <w:rsid w:val="002369B4"/>
    <w:rsid w:val="00244CA8"/>
    <w:rsid w:val="00245F99"/>
    <w:rsid w:val="002D7136"/>
    <w:rsid w:val="003118C1"/>
    <w:rsid w:val="003317F7"/>
    <w:rsid w:val="00364C3B"/>
    <w:rsid w:val="0046075D"/>
    <w:rsid w:val="00522913"/>
    <w:rsid w:val="005C03B5"/>
    <w:rsid w:val="00830EBC"/>
    <w:rsid w:val="00A36BE3"/>
    <w:rsid w:val="00A600D7"/>
    <w:rsid w:val="00AF2385"/>
    <w:rsid w:val="00B5073F"/>
    <w:rsid w:val="00B77E04"/>
    <w:rsid w:val="00BB5918"/>
    <w:rsid w:val="00BC17F3"/>
    <w:rsid w:val="00BD1DCC"/>
    <w:rsid w:val="00C14A64"/>
    <w:rsid w:val="00D069E0"/>
    <w:rsid w:val="00F87AE6"/>
    <w:rsid w:val="00FC2EF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5552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5918"/>
    <w:pPr>
      <w:ind w:left="720"/>
      <w:contextualSpacing/>
    </w:pPr>
  </w:style>
  <w:style w:type="paragraph" w:styleId="BalloonText">
    <w:name w:val="Balloon Text"/>
    <w:basedOn w:val="Normal"/>
    <w:link w:val="BalloonTextChar"/>
    <w:uiPriority w:val="99"/>
    <w:semiHidden/>
    <w:unhideWhenUsed/>
    <w:rsid w:val="00A600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00D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a Wilson</dc:creator>
  <cp:keywords/>
  <dc:description/>
  <cp:lastModifiedBy>Christine Su</cp:lastModifiedBy>
  <cp:revision>26</cp:revision>
  <dcterms:created xsi:type="dcterms:W3CDTF">2017-10-13T23:36:00Z</dcterms:created>
  <dcterms:modified xsi:type="dcterms:W3CDTF">2019-05-07T01:58:00Z</dcterms:modified>
</cp:coreProperties>
</file>